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55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1080"/>
        <w:gridCol w:w="630"/>
        <w:gridCol w:w="900"/>
        <w:gridCol w:w="1530"/>
        <w:gridCol w:w="2255"/>
        <w:gridCol w:w="1080"/>
      </w:tblGrid>
      <w:tr w:rsidR="00D44888" w:rsidRPr="00AB270B" w14:paraId="4717C779" w14:textId="77777777" w:rsidTr="00FA240C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75A2A08B" w14:textId="77777777" w:rsidR="00D44888" w:rsidRPr="00AB270B" w:rsidRDefault="00D44888" w:rsidP="00FA240C">
            <w:pPr>
              <w:jc w:val="center"/>
              <w:rPr>
                <w:sz w:val="20"/>
                <w:szCs w:val="20"/>
              </w:rPr>
            </w:pPr>
            <w:r w:rsidRPr="00AB270B">
              <w:rPr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AF5DBBE" w14:textId="77777777" w:rsidR="00D44888" w:rsidRPr="00AB270B" w:rsidRDefault="00D44888" w:rsidP="00FA240C">
            <w:pPr>
              <w:jc w:val="center"/>
              <w:rPr>
                <w:sz w:val="20"/>
                <w:szCs w:val="20"/>
              </w:rPr>
            </w:pPr>
            <w:r w:rsidRPr="00AB270B">
              <w:rPr>
                <w:sz w:val="20"/>
                <w:szCs w:val="20"/>
              </w:rPr>
              <w:t>#</w:t>
            </w:r>
            <w:r>
              <w:rPr>
                <w:sz w:val="20"/>
                <w:szCs w:val="20"/>
              </w:rPr>
              <w:t>Sampl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4FC13EA" w14:textId="77777777" w:rsidR="00D44888" w:rsidRPr="00AB270B" w:rsidRDefault="00D44888" w:rsidP="00FA240C">
            <w:pPr>
              <w:jc w:val="center"/>
              <w:rPr>
                <w:sz w:val="20"/>
                <w:szCs w:val="20"/>
              </w:rPr>
            </w:pPr>
            <w:r w:rsidRPr="00AB270B">
              <w:rPr>
                <w:sz w:val="20"/>
                <w:szCs w:val="20"/>
              </w:rPr>
              <w:t>#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594D6A5" w14:textId="77777777" w:rsidR="00D44888" w:rsidRPr="00AB270B" w:rsidRDefault="00D44888" w:rsidP="00FA240C">
            <w:pPr>
              <w:jc w:val="center"/>
              <w:rPr>
                <w:sz w:val="20"/>
                <w:szCs w:val="20"/>
              </w:rPr>
            </w:pPr>
            <w:r w:rsidRPr="00AB270B">
              <w:rPr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9FB3B3B" w14:textId="77777777" w:rsidR="00D44888" w:rsidRPr="00AB270B" w:rsidRDefault="00D44888" w:rsidP="00FA240C">
            <w:pPr>
              <w:jc w:val="center"/>
              <w:rPr>
                <w:sz w:val="20"/>
                <w:szCs w:val="20"/>
              </w:rPr>
            </w:pPr>
            <w:r w:rsidRPr="00AB270B">
              <w:rPr>
                <w:sz w:val="20"/>
                <w:szCs w:val="20"/>
              </w:rPr>
              <w:t>OR (95% CI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061BFE42" w14:textId="77777777" w:rsidR="00D44888" w:rsidRPr="00AB270B" w:rsidRDefault="00D44888" w:rsidP="00FA240C">
            <w:pPr>
              <w:jc w:val="center"/>
              <w:rPr>
                <w:sz w:val="20"/>
                <w:szCs w:val="20"/>
              </w:rPr>
            </w:pPr>
            <w:proofErr w:type="gramStart"/>
            <w:r w:rsidRPr="00AB270B">
              <w:rPr>
                <w:sz w:val="20"/>
                <w:szCs w:val="20"/>
              </w:rPr>
              <w:t>F(</w:t>
            </w:r>
            <w:proofErr w:type="gramEnd"/>
            <w:r w:rsidRPr="00AB270B">
              <w:rPr>
                <w:sz w:val="20"/>
                <w:szCs w:val="20"/>
              </w:rPr>
              <w:t>df1, df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AF5E9D0" w14:textId="77777777" w:rsidR="00D44888" w:rsidRPr="00AB270B" w:rsidRDefault="00D44888" w:rsidP="00FA240C">
            <w:pPr>
              <w:jc w:val="center"/>
              <w:rPr>
                <w:sz w:val="20"/>
                <w:szCs w:val="20"/>
              </w:rPr>
            </w:pPr>
            <w:r w:rsidRPr="00AB270B">
              <w:rPr>
                <w:sz w:val="20"/>
                <w:szCs w:val="20"/>
              </w:rPr>
              <w:t>Q</w:t>
            </w:r>
          </w:p>
        </w:tc>
      </w:tr>
      <w:tr w:rsidR="00D44888" w:rsidRPr="00AB270B" w14:paraId="21C3F3E7" w14:textId="77777777" w:rsidTr="00FA240C">
        <w:trPr>
          <w:trHeight w:val="296"/>
        </w:trPr>
        <w:tc>
          <w:tcPr>
            <w:tcW w:w="2075" w:type="dxa"/>
          </w:tcPr>
          <w:p w14:paraId="764C50FC" w14:textId="77777777" w:rsidR="00D44888" w:rsidRPr="00AB270B" w:rsidRDefault="00D44888" w:rsidP="00FA240C">
            <w:pPr>
              <w:ind w:left="16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DH</w:t>
            </w:r>
          </w:p>
        </w:tc>
        <w:tc>
          <w:tcPr>
            <w:tcW w:w="1080" w:type="dxa"/>
          </w:tcPr>
          <w:p w14:paraId="68CBC031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B990053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7AE58E6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6956D5C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4D913B49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3, 27) = 1.62, p = .21</w:t>
            </w:r>
          </w:p>
        </w:tc>
        <w:tc>
          <w:tcPr>
            <w:tcW w:w="1080" w:type="dxa"/>
          </w:tcPr>
          <w:p w14:paraId="579C49B1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8***</w:t>
            </w:r>
          </w:p>
        </w:tc>
      </w:tr>
      <w:tr w:rsidR="00D44888" w:rsidRPr="00AB270B" w14:paraId="5005534A" w14:textId="77777777" w:rsidTr="00FA240C">
        <w:tc>
          <w:tcPr>
            <w:tcW w:w="2075" w:type="dxa"/>
          </w:tcPr>
          <w:p w14:paraId="7570AE45" w14:textId="77777777" w:rsidR="00D44888" w:rsidRPr="00AB270B" w:rsidRDefault="00D44888" w:rsidP="00FA240C">
            <w:pPr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(SUD)</w:t>
            </w:r>
          </w:p>
        </w:tc>
        <w:tc>
          <w:tcPr>
            <w:tcW w:w="1080" w:type="dxa"/>
          </w:tcPr>
          <w:p w14:paraId="7EDA8699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206A8D66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32BF5899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084</w:t>
            </w:r>
          </w:p>
        </w:tc>
        <w:tc>
          <w:tcPr>
            <w:tcW w:w="1530" w:type="dxa"/>
          </w:tcPr>
          <w:p w14:paraId="71B6B78D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1.57-3.88)</w:t>
            </w:r>
          </w:p>
        </w:tc>
        <w:tc>
          <w:tcPr>
            <w:tcW w:w="2255" w:type="dxa"/>
          </w:tcPr>
          <w:p w14:paraId="09AC917D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C56263A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</w:tr>
      <w:tr w:rsidR="00D44888" w:rsidRPr="00AB270B" w14:paraId="520279EF" w14:textId="77777777" w:rsidTr="00FA240C">
        <w:tc>
          <w:tcPr>
            <w:tcW w:w="2075" w:type="dxa"/>
          </w:tcPr>
          <w:p w14:paraId="77591E03" w14:textId="77777777" w:rsidR="00D44888" w:rsidRPr="00AB270B" w:rsidRDefault="00D44888" w:rsidP="00FA240C">
            <w:pPr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(AUD)</w:t>
            </w:r>
          </w:p>
        </w:tc>
        <w:tc>
          <w:tcPr>
            <w:tcW w:w="1080" w:type="dxa"/>
          </w:tcPr>
          <w:p w14:paraId="30E15B04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506D8118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14:paraId="13FE4AFD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134</w:t>
            </w:r>
          </w:p>
        </w:tc>
        <w:tc>
          <w:tcPr>
            <w:tcW w:w="1530" w:type="dxa"/>
          </w:tcPr>
          <w:p w14:paraId="1D8F9A83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1.16-2.27)</w:t>
            </w:r>
          </w:p>
        </w:tc>
        <w:tc>
          <w:tcPr>
            <w:tcW w:w="2255" w:type="dxa"/>
          </w:tcPr>
          <w:p w14:paraId="29275BD3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5FA6506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</w:tr>
      <w:tr w:rsidR="00D44888" w:rsidRPr="00AB270B" w14:paraId="49DBE283" w14:textId="77777777" w:rsidTr="00FA240C">
        <w:tc>
          <w:tcPr>
            <w:tcW w:w="2075" w:type="dxa"/>
          </w:tcPr>
          <w:p w14:paraId="440CAF19" w14:textId="77777777" w:rsidR="00D44888" w:rsidRPr="00AB270B" w:rsidRDefault="00D44888" w:rsidP="00FA240C">
            <w:pPr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abis (CUD)</w:t>
            </w:r>
          </w:p>
        </w:tc>
        <w:tc>
          <w:tcPr>
            <w:tcW w:w="1080" w:type="dxa"/>
          </w:tcPr>
          <w:p w14:paraId="35A633CA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441DA0D4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3FAFB3B1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811</w:t>
            </w:r>
          </w:p>
        </w:tc>
        <w:tc>
          <w:tcPr>
            <w:tcW w:w="1530" w:type="dxa"/>
          </w:tcPr>
          <w:p w14:paraId="528D5C80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 (1.42-7.20)</w:t>
            </w:r>
          </w:p>
        </w:tc>
        <w:tc>
          <w:tcPr>
            <w:tcW w:w="2255" w:type="dxa"/>
          </w:tcPr>
          <w:p w14:paraId="1422741E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8CD5FAB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</w:tr>
      <w:tr w:rsidR="00D44888" w:rsidRPr="00AB270B" w14:paraId="1087F665" w14:textId="77777777" w:rsidTr="00FA240C">
        <w:tc>
          <w:tcPr>
            <w:tcW w:w="2075" w:type="dxa"/>
          </w:tcPr>
          <w:p w14:paraId="138D88B2" w14:textId="77777777" w:rsidR="00D44888" w:rsidRPr="00AB270B" w:rsidRDefault="00D44888" w:rsidP="00FA240C">
            <w:pPr>
              <w:ind w:left="3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(DUD)</w:t>
            </w:r>
          </w:p>
        </w:tc>
        <w:tc>
          <w:tcPr>
            <w:tcW w:w="1080" w:type="dxa"/>
          </w:tcPr>
          <w:p w14:paraId="37C1C49E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1FA0C4D5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75ABD446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165</w:t>
            </w:r>
          </w:p>
        </w:tc>
        <w:tc>
          <w:tcPr>
            <w:tcW w:w="1530" w:type="dxa"/>
          </w:tcPr>
          <w:p w14:paraId="5BFB8AC6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(1.33-3.53)</w:t>
            </w:r>
          </w:p>
        </w:tc>
        <w:tc>
          <w:tcPr>
            <w:tcW w:w="2255" w:type="dxa"/>
          </w:tcPr>
          <w:p w14:paraId="5C07A5D2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C71459A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</w:tr>
      <w:tr w:rsidR="00D44888" w:rsidRPr="00AB270B" w14:paraId="54C80F7A" w14:textId="77777777" w:rsidTr="00FA240C">
        <w:tc>
          <w:tcPr>
            <w:tcW w:w="2075" w:type="dxa"/>
          </w:tcPr>
          <w:p w14:paraId="4B04452D" w14:textId="77777777" w:rsidR="00D44888" w:rsidRDefault="00D44888" w:rsidP="00FA240C">
            <w:pPr>
              <w:ind w:left="17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UDH</w:t>
            </w:r>
          </w:p>
        </w:tc>
        <w:tc>
          <w:tcPr>
            <w:tcW w:w="1080" w:type="dxa"/>
          </w:tcPr>
          <w:p w14:paraId="7DDEA9EF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22A26D0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61FF679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33F2B92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79772892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3, 20) = 1.11, p = .37</w:t>
            </w:r>
          </w:p>
        </w:tc>
        <w:tc>
          <w:tcPr>
            <w:tcW w:w="1080" w:type="dxa"/>
          </w:tcPr>
          <w:p w14:paraId="6B5C7381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1***</w:t>
            </w:r>
          </w:p>
        </w:tc>
      </w:tr>
      <w:tr w:rsidR="00D44888" w:rsidRPr="00AB270B" w14:paraId="3694A201" w14:textId="77777777" w:rsidTr="00FA240C">
        <w:tc>
          <w:tcPr>
            <w:tcW w:w="2075" w:type="dxa"/>
          </w:tcPr>
          <w:p w14:paraId="1A069FA7" w14:textId="77777777" w:rsidR="00D44888" w:rsidRDefault="00D44888" w:rsidP="00FA240C">
            <w:pPr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(SUD)</w:t>
            </w:r>
          </w:p>
        </w:tc>
        <w:tc>
          <w:tcPr>
            <w:tcW w:w="1080" w:type="dxa"/>
          </w:tcPr>
          <w:p w14:paraId="0B278577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0637D7C3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275D09CA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822</w:t>
            </w:r>
          </w:p>
        </w:tc>
        <w:tc>
          <w:tcPr>
            <w:tcW w:w="1530" w:type="dxa"/>
          </w:tcPr>
          <w:p w14:paraId="374D5BD5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1.03-5.04)</w:t>
            </w:r>
          </w:p>
        </w:tc>
        <w:tc>
          <w:tcPr>
            <w:tcW w:w="2255" w:type="dxa"/>
          </w:tcPr>
          <w:p w14:paraId="2DC8BEDD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94EFEE1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</w:tr>
      <w:tr w:rsidR="00D44888" w:rsidRPr="00AB270B" w14:paraId="3B55ECDE" w14:textId="77777777" w:rsidTr="00FA240C">
        <w:tc>
          <w:tcPr>
            <w:tcW w:w="2075" w:type="dxa"/>
          </w:tcPr>
          <w:p w14:paraId="7F17D6E7" w14:textId="77777777" w:rsidR="00D44888" w:rsidRDefault="00D44888" w:rsidP="00FA240C">
            <w:pPr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(AUD)</w:t>
            </w:r>
          </w:p>
        </w:tc>
        <w:tc>
          <w:tcPr>
            <w:tcW w:w="1080" w:type="dxa"/>
          </w:tcPr>
          <w:p w14:paraId="509C5441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30" w:type="dxa"/>
          </w:tcPr>
          <w:p w14:paraId="185910AA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2BE11570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254</w:t>
            </w:r>
          </w:p>
        </w:tc>
        <w:tc>
          <w:tcPr>
            <w:tcW w:w="1530" w:type="dxa"/>
          </w:tcPr>
          <w:p w14:paraId="75002EB2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1.01-2.93)</w:t>
            </w:r>
          </w:p>
        </w:tc>
        <w:tc>
          <w:tcPr>
            <w:tcW w:w="2255" w:type="dxa"/>
          </w:tcPr>
          <w:p w14:paraId="230C47AB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9263F44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</w:tr>
      <w:tr w:rsidR="00D44888" w:rsidRPr="00AB270B" w14:paraId="55323408" w14:textId="77777777" w:rsidTr="00FA240C">
        <w:tc>
          <w:tcPr>
            <w:tcW w:w="2075" w:type="dxa"/>
          </w:tcPr>
          <w:p w14:paraId="6A6CE054" w14:textId="77777777" w:rsidR="00D44888" w:rsidRDefault="00D44888" w:rsidP="00FA240C">
            <w:pPr>
              <w:ind w:left="3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abis (CUD)</w:t>
            </w:r>
          </w:p>
        </w:tc>
        <w:tc>
          <w:tcPr>
            <w:tcW w:w="1080" w:type="dxa"/>
          </w:tcPr>
          <w:p w14:paraId="6DE6F4FE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5051A57D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74697EE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833</w:t>
            </w:r>
          </w:p>
        </w:tc>
        <w:tc>
          <w:tcPr>
            <w:tcW w:w="1530" w:type="dxa"/>
          </w:tcPr>
          <w:p w14:paraId="1A3F7867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 (1.40-7.79)</w:t>
            </w:r>
          </w:p>
        </w:tc>
        <w:tc>
          <w:tcPr>
            <w:tcW w:w="2255" w:type="dxa"/>
          </w:tcPr>
          <w:p w14:paraId="0FFAD353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489CAB4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</w:tr>
      <w:tr w:rsidR="00D44888" w:rsidRPr="00AB270B" w14:paraId="731EF00C" w14:textId="77777777" w:rsidTr="00FA240C">
        <w:tc>
          <w:tcPr>
            <w:tcW w:w="2075" w:type="dxa"/>
          </w:tcPr>
          <w:p w14:paraId="0202EC2E" w14:textId="77777777" w:rsidR="00D44888" w:rsidRDefault="00D44888" w:rsidP="00FA240C">
            <w:pPr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(DUD)</w:t>
            </w:r>
          </w:p>
        </w:tc>
        <w:tc>
          <w:tcPr>
            <w:tcW w:w="1080" w:type="dxa"/>
          </w:tcPr>
          <w:p w14:paraId="452B48F3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289A5A83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448F21F7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316</w:t>
            </w:r>
          </w:p>
        </w:tc>
        <w:tc>
          <w:tcPr>
            <w:tcW w:w="1530" w:type="dxa"/>
          </w:tcPr>
          <w:p w14:paraId="4216DA6B" w14:textId="77777777" w:rsidR="00D44888" w:rsidRPr="00AB270B" w:rsidRDefault="00D44888" w:rsidP="00FA2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(1.18-2.99)</w:t>
            </w:r>
          </w:p>
        </w:tc>
        <w:tc>
          <w:tcPr>
            <w:tcW w:w="2255" w:type="dxa"/>
          </w:tcPr>
          <w:p w14:paraId="01C624F9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9851FBA" w14:textId="77777777" w:rsidR="00D44888" w:rsidRPr="00AB270B" w:rsidRDefault="00D44888" w:rsidP="00FA240C">
            <w:pPr>
              <w:rPr>
                <w:sz w:val="20"/>
                <w:szCs w:val="20"/>
              </w:rPr>
            </w:pPr>
          </w:p>
        </w:tc>
      </w:tr>
    </w:tbl>
    <w:p w14:paraId="04EBE629" w14:textId="77777777" w:rsidR="00D44888" w:rsidRDefault="00D44888" w:rsidP="00D44888">
      <w:pPr>
        <w:rPr>
          <w:b/>
          <w:bCs/>
        </w:rPr>
      </w:pPr>
    </w:p>
    <w:p w14:paraId="4C6D0A30" w14:textId="77777777" w:rsidR="00954FF0" w:rsidRDefault="00954FF0"/>
    <w:sectPr w:rsidR="00954FF0" w:rsidSect="00D21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888"/>
    <w:rsid w:val="000D47C2"/>
    <w:rsid w:val="001057DD"/>
    <w:rsid w:val="00117C3F"/>
    <w:rsid w:val="0029593E"/>
    <w:rsid w:val="002C4C70"/>
    <w:rsid w:val="003252D2"/>
    <w:rsid w:val="0038302F"/>
    <w:rsid w:val="003E5C60"/>
    <w:rsid w:val="003F1753"/>
    <w:rsid w:val="0046298F"/>
    <w:rsid w:val="004B6CF0"/>
    <w:rsid w:val="00551060"/>
    <w:rsid w:val="00627B75"/>
    <w:rsid w:val="00685297"/>
    <w:rsid w:val="006D0422"/>
    <w:rsid w:val="007220E3"/>
    <w:rsid w:val="007C1D3E"/>
    <w:rsid w:val="007E04A1"/>
    <w:rsid w:val="00954FF0"/>
    <w:rsid w:val="00975EC0"/>
    <w:rsid w:val="009D4A49"/>
    <w:rsid w:val="00A550C8"/>
    <w:rsid w:val="00B14754"/>
    <w:rsid w:val="00B257F7"/>
    <w:rsid w:val="00B84DA1"/>
    <w:rsid w:val="00C81119"/>
    <w:rsid w:val="00CD56A4"/>
    <w:rsid w:val="00D0089A"/>
    <w:rsid w:val="00D04252"/>
    <w:rsid w:val="00D17D62"/>
    <w:rsid w:val="00D21D58"/>
    <w:rsid w:val="00D44888"/>
    <w:rsid w:val="00DB36A3"/>
    <w:rsid w:val="00E96799"/>
    <w:rsid w:val="00ED6E6E"/>
    <w:rsid w:val="00EE5502"/>
    <w:rsid w:val="00FA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C75D6"/>
  <w15:chartTrackingRefBased/>
  <w15:docId w15:val="{7E751F21-E4E6-F044-ADD5-279CF26DF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888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8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8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D44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ioux</dc:creator>
  <cp:keywords/>
  <dc:description/>
  <cp:lastModifiedBy>Charlie Rioux</cp:lastModifiedBy>
  <cp:revision>1</cp:revision>
  <dcterms:created xsi:type="dcterms:W3CDTF">2020-12-10T21:37:00Z</dcterms:created>
  <dcterms:modified xsi:type="dcterms:W3CDTF">2020-12-10T21:37:00Z</dcterms:modified>
</cp:coreProperties>
</file>